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2775B11" w:rsidR="00BB3F47" w:rsidRPr="008476B4" w:rsidRDefault="008476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7ED6488" w:rsidR="00BB3F47" w:rsidRPr="008476B4" w:rsidRDefault="008476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9368894" w:rsidR="00BB3F47" w:rsidRPr="008476B4" w:rsidRDefault="008476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C226111" w:rsidR="00BB3F47" w:rsidRPr="008476B4" w:rsidRDefault="008476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DF2B811" w:rsidR="00BB3F47" w:rsidRPr="008476B4" w:rsidRDefault="008476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A5E9206" w:rsidR="00BB3F47" w:rsidRPr="008476B4" w:rsidRDefault="00F97E4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86D9F4F" w:rsidR="00BB3F47" w:rsidRPr="008476B4" w:rsidRDefault="008476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54B7395" w:rsidR="00BB3F47" w:rsidRPr="008476B4" w:rsidRDefault="00603F2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456731B" w:rsidR="00BB3F47" w:rsidRPr="00EF2612" w:rsidRDefault="006328BA"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044B97D" w:rsidR="00BB3F47" w:rsidRPr="00EF2612" w:rsidRDefault="00EF261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E60CB0C" w:rsidR="00BB3F47" w:rsidRPr="00EF2612" w:rsidRDefault="00EF261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r w:rsidR="00AE225A">
              <w:rPr>
                <w:rFonts w:ascii="Arial" w:hAnsi="Arial" w:cs="Arial" w:hint="eastAsia"/>
                <w:lang w:eastAsia="zh-CN"/>
              </w:rPr>
              <w:t>-6</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35F38C8" w:rsidR="00BB3F47" w:rsidRPr="00CB02B4" w:rsidRDefault="00CB02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r w:rsidR="0088602E">
              <w:rPr>
                <w:rFonts w:ascii="Arial" w:hAnsi="Arial" w:cs="Arial" w:hint="eastAsia"/>
                <w:lang w:eastAsia="zh-CN"/>
              </w:rPr>
              <w:t>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C844BB5" w:rsidR="00BB3F47" w:rsidRPr="00CB02B4" w:rsidRDefault="00CB02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5A91F07" w:rsidR="00BB3F47" w:rsidRPr="00F95530" w:rsidRDefault="00F9553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7-8</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76D9155" w:rsidR="00BB3F47" w:rsidRPr="00C76B98" w:rsidRDefault="00C76B9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r w:rsidR="00434616">
              <w:rPr>
                <w:rFonts w:ascii="Arial" w:hAnsi="Arial" w:cs="Arial" w:hint="eastAsia"/>
                <w:lang w:eastAsia="zh-CN"/>
              </w:rPr>
              <w:t>6</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81458BB" w:rsidR="00BB3F47" w:rsidRPr="00A84CF5" w:rsidRDefault="00A84CF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5DD6149" w:rsidR="00BB3F47" w:rsidRPr="00A84CF5" w:rsidRDefault="0085605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69BAA630" w:rsidR="00BB3F47" w:rsidRPr="00D443A8" w:rsidRDefault="00D443A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r w:rsidR="002533D2">
              <w:rPr>
                <w:rFonts w:ascii="Arial" w:hAnsi="Arial" w:cs="Arial" w:hint="eastAsia"/>
                <w:lang w:eastAsia="zh-CN"/>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742E45A" w:rsidR="00BB3F47" w:rsidRPr="002533D2" w:rsidRDefault="002533D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93CC4F7" w:rsidR="00BB3F47" w:rsidRPr="002533D2" w:rsidRDefault="002533D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14BAA35" w:rsidR="00BB3F47" w:rsidRPr="008D07FA" w:rsidRDefault="008D07FA"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8FF878A" w:rsidR="00BB3F47" w:rsidRPr="008D07FA" w:rsidRDefault="008D07FA"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E05801F" w:rsidR="00BB3F47" w:rsidRPr="00BD2D3A" w:rsidRDefault="00BD2D3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r w:rsidR="00BE7932">
              <w:rPr>
                <w:rFonts w:ascii="Arial" w:hAnsi="Arial" w:cs="Arial" w:hint="eastAsia"/>
                <w:lang w:eastAsia="zh-CN"/>
              </w:rPr>
              <w:t>-6</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BBC1B88" w:rsidR="00BB3F47" w:rsidRPr="00BD2D3A" w:rsidRDefault="00BD2D3A"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426EBE1" w:rsidR="00BB3F47" w:rsidRPr="00BD2D3A" w:rsidRDefault="00BD2D3A"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2FE1CD8" w:rsidR="00BB3F47" w:rsidRPr="00F05C56" w:rsidRDefault="00F05C5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DC88F67" w:rsidR="00BB3F47" w:rsidRPr="00CD4B11" w:rsidRDefault="002E5A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w:t>
            </w:r>
            <w:r w:rsidR="00CD4B11">
              <w:rPr>
                <w:rFonts w:ascii="Arial" w:hAnsi="Arial" w:cs="Arial" w:hint="eastAsia"/>
                <w:lang w:eastAsia="zh-CN"/>
              </w:rPr>
              <w:t>-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5AFADBA" w:rsidR="00BB3F47" w:rsidRPr="00CD4B11" w:rsidRDefault="00CD4B1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7-8</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9FC54F3" w:rsidR="00BB3F47" w:rsidRPr="00E029B7" w:rsidRDefault="00E029B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5A627F9" w:rsidR="00BB3F47" w:rsidRPr="00F97580" w:rsidRDefault="00F9758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8</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3DA90A40" w:rsidR="00BB3F47" w:rsidRPr="006D043D" w:rsidRDefault="006D043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8</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12C7642" w:rsidR="00BB3F47" w:rsidRPr="006D043D" w:rsidRDefault="0083435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7</w:t>
            </w:r>
            <w:r w:rsidR="006D043D">
              <w:rPr>
                <w:rFonts w:ascii="Arial" w:hAnsi="Arial" w:cs="Arial" w:hint="eastAsia"/>
                <w:lang w:eastAsia="zh-CN"/>
              </w:rPr>
              <w:t>-8</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AB6AD96" w:rsidR="00BB3F47" w:rsidRPr="006F101E" w:rsidRDefault="006F101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8-11</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AF52DE9" w:rsidR="00BB3F47" w:rsidRPr="006F101E" w:rsidRDefault="006F101E"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0-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03B7EF1" w:rsidR="00BB3F47" w:rsidRPr="001B2C0D" w:rsidRDefault="009679C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9</w:t>
            </w:r>
            <w:r w:rsidR="001B2C0D">
              <w:rPr>
                <w:rFonts w:ascii="Arial" w:hAnsi="Arial" w:cs="Arial" w:hint="eastAsia"/>
                <w:lang w:eastAsia="zh-CN"/>
              </w:rPr>
              <w:t>-1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9FB6AD1" w:rsidR="00BB3F47" w:rsidRPr="00AE04D6" w:rsidRDefault="00AE04D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1C509D6" w:rsidR="00BB3F47" w:rsidRPr="001B2423" w:rsidRDefault="001B242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A</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2B58ABB8" w:rsidR="00BB3F47" w:rsidRPr="001B2423" w:rsidRDefault="001B242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A</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7D92282" w:rsidR="00BB3F47" w:rsidRPr="001B2423" w:rsidRDefault="001B242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A</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FFECE" w14:textId="77777777" w:rsidR="00172D49" w:rsidRDefault="00172D49" w:rsidP="00F97E4D">
      <w:pPr>
        <w:spacing w:after="0" w:line="240" w:lineRule="auto"/>
      </w:pPr>
      <w:r>
        <w:separator/>
      </w:r>
    </w:p>
  </w:endnote>
  <w:endnote w:type="continuationSeparator" w:id="0">
    <w:p w14:paraId="588B5351" w14:textId="77777777" w:rsidR="00172D49" w:rsidRDefault="00172D49" w:rsidP="00F97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74F99" w14:textId="77777777" w:rsidR="00172D49" w:rsidRDefault="00172D49" w:rsidP="00F97E4D">
      <w:pPr>
        <w:spacing w:after="0" w:line="240" w:lineRule="auto"/>
      </w:pPr>
      <w:r>
        <w:separator/>
      </w:r>
    </w:p>
  </w:footnote>
  <w:footnote w:type="continuationSeparator" w:id="0">
    <w:p w14:paraId="67EB6681" w14:textId="77777777" w:rsidR="00172D49" w:rsidRDefault="00172D49" w:rsidP="00F97E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24727538">
    <w:abstractNumId w:val="3"/>
  </w:num>
  <w:num w:numId="2" w16cid:durableId="86929537">
    <w:abstractNumId w:val="32"/>
  </w:num>
  <w:num w:numId="3" w16cid:durableId="760835902">
    <w:abstractNumId w:val="25"/>
  </w:num>
  <w:num w:numId="4" w16cid:durableId="659575294">
    <w:abstractNumId w:val="10"/>
  </w:num>
  <w:num w:numId="5" w16cid:durableId="131825307">
    <w:abstractNumId w:val="6"/>
  </w:num>
  <w:num w:numId="6" w16cid:durableId="1631400125">
    <w:abstractNumId w:val="29"/>
  </w:num>
  <w:num w:numId="7" w16cid:durableId="1628974941">
    <w:abstractNumId w:val="28"/>
  </w:num>
  <w:num w:numId="8" w16cid:durableId="1241141638">
    <w:abstractNumId w:val="5"/>
  </w:num>
  <w:num w:numId="9" w16cid:durableId="367923010">
    <w:abstractNumId w:val="9"/>
  </w:num>
  <w:num w:numId="10" w16cid:durableId="1992324926">
    <w:abstractNumId w:val="22"/>
  </w:num>
  <w:num w:numId="11" w16cid:durableId="994264878">
    <w:abstractNumId w:val="23"/>
  </w:num>
  <w:num w:numId="12" w16cid:durableId="1116364299">
    <w:abstractNumId w:val="20"/>
  </w:num>
  <w:num w:numId="13" w16cid:durableId="1751468416">
    <w:abstractNumId w:val="34"/>
  </w:num>
  <w:num w:numId="14" w16cid:durableId="987707325">
    <w:abstractNumId w:val="13"/>
  </w:num>
  <w:num w:numId="15" w16cid:durableId="1897156321">
    <w:abstractNumId w:val="14"/>
  </w:num>
  <w:num w:numId="16" w16cid:durableId="52124146">
    <w:abstractNumId w:val="15"/>
  </w:num>
  <w:num w:numId="17" w16cid:durableId="184903279">
    <w:abstractNumId w:val="18"/>
  </w:num>
  <w:num w:numId="18" w16cid:durableId="1688367849">
    <w:abstractNumId w:val="17"/>
  </w:num>
  <w:num w:numId="19" w16cid:durableId="916860508">
    <w:abstractNumId w:val="27"/>
  </w:num>
  <w:num w:numId="20" w16cid:durableId="2083946152">
    <w:abstractNumId w:val="1"/>
  </w:num>
  <w:num w:numId="21" w16cid:durableId="1400397305">
    <w:abstractNumId w:val="12"/>
  </w:num>
  <w:num w:numId="22" w16cid:durableId="1070663627">
    <w:abstractNumId w:val="7"/>
  </w:num>
  <w:num w:numId="23" w16cid:durableId="1066611643">
    <w:abstractNumId w:val="19"/>
  </w:num>
  <w:num w:numId="24" w16cid:durableId="1710303393">
    <w:abstractNumId w:val="26"/>
  </w:num>
  <w:num w:numId="25" w16cid:durableId="408231820">
    <w:abstractNumId w:val="8"/>
  </w:num>
  <w:num w:numId="26" w16cid:durableId="1254313392">
    <w:abstractNumId w:val="33"/>
  </w:num>
  <w:num w:numId="27" w16cid:durableId="801966259">
    <w:abstractNumId w:val="24"/>
  </w:num>
  <w:num w:numId="28" w16cid:durableId="1030182852">
    <w:abstractNumId w:val="2"/>
  </w:num>
  <w:num w:numId="29" w16cid:durableId="1925341210">
    <w:abstractNumId w:val="4"/>
  </w:num>
  <w:num w:numId="30" w16cid:durableId="1176925354">
    <w:abstractNumId w:val="31"/>
  </w:num>
  <w:num w:numId="31" w16cid:durableId="1496801345">
    <w:abstractNumId w:val="11"/>
  </w:num>
  <w:num w:numId="32" w16cid:durableId="694817977">
    <w:abstractNumId w:val="36"/>
  </w:num>
  <w:num w:numId="33" w16cid:durableId="1919747443">
    <w:abstractNumId w:val="16"/>
  </w:num>
  <w:num w:numId="34" w16cid:durableId="447629228">
    <w:abstractNumId w:val="30"/>
  </w:num>
  <w:num w:numId="35" w16cid:durableId="1606615261">
    <w:abstractNumId w:val="0"/>
  </w:num>
  <w:num w:numId="36" w16cid:durableId="126360682">
    <w:abstractNumId w:val="21"/>
  </w:num>
  <w:num w:numId="37" w16cid:durableId="99406874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310A"/>
    <w:rsid w:val="00172D49"/>
    <w:rsid w:val="001B2423"/>
    <w:rsid w:val="001B2C0D"/>
    <w:rsid w:val="002533D2"/>
    <w:rsid w:val="0027208D"/>
    <w:rsid w:val="002E5AB4"/>
    <w:rsid w:val="003A39BB"/>
    <w:rsid w:val="00434616"/>
    <w:rsid w:val="00443A74"/>
    <w:rsid w:val="00472B12"/>
    <w:rsid w:val="00531DC8"/>
    <w:rsid w:val="00603F27"/>
    <w:rsid w:val="006328BA"/>
    <w:rsid w:val="006D043D"/>
    <w:rsid w:val="006F101E"/>
    <w:rsid w:val="007402F5"/>
    <w:rsid w:val="0083435F"/>
    <w:rsid w:val="008476B4"/>
    <w:rsid w:val="0085605F"/>
    <w:rsid w:val="0088602E"/>
    <w:rsid w:val="008D07FA"/>
    <w:rsid w:val="0090093B"/>
    <w:rsid w:val="009679CF"/>
    <w:rsid w:val="00A84CF5"/>
    <w:rsid w:val="00AE04D6"/>
    <w:rsid w:val="00AE225A"/>
    <w:rsid w:val="00BB3F47"/>
    <w:rsid w:val="00BD2D3A"/>
    <w:rsid w:val="00BE7932"/>
    <w:rsid w:val="00C76B98"/>
    <w:rsid w:val="00CB02B4"/>
    <w:rsid w:val="00CD4B11"/>
    <w:rsid w:val="00D443A8"/>
    <w:rsid w:val="00DC1E2F"/>
    <w:rsid w:val="00E029B7"/>
    <w:rsid w:val="00EB0341"/>
    <w:rsid w:val="00EF2612"/>
    <w:rsid w:val="00F05C56"/>
    <w:rsid w:val="00F95530"/>
    <w:rsid w:val="00F97580"/>
    <w:rsid w:val="00F97E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F97E4D"/>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F97E4D"/>
    <w:rPr>
      <w:sz w:val="18"/>
      <w:szCs w:val="18"/>
    </w:rPr>
  </w:style>
  <w:style w:type="paragraph" w:styleId="a6">
    <w:name w:val="footer"/>
    <w:basedOn w:val="a"/>
    <w:link w:val="a7"/>
    <w:uiPriority w:val="99"/>
    <w:unhideWhenUsed/>
    <w:rsid w:val="00F97E4D"/>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F97E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5</Pages>
  <Words>1437</Words>
  <Characters>8193</Characters>
  <Application>Microsoft Office Word</Application>
  <DocSecurity>0</DocSecurity>
  <Lines>68</Lines>
  <Paragraphs>19</Paragraphs>
  <ScaleCrop>false</ScaleCrop>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光磊 郑</cp:lastModifiedBy>
  <cp:revision>52</cp:revision>
  <dcterms:created xsi:type="dcterms:W3CDTF">2021-12-13T18:15:00Z</dcterms:created>
  <dcterms:modified xsi:type="dcterms:W3CDTF">2024-03-09T14:18:00Z</dcterms:modified>
</cp:coreProperties>
</file>